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D9FBD" w14:textId="255A0C39" w:rsidR="00CC0508" w:rsidRPr="00CC0508" w:rsidRDefault="00CC0508" w:rsidP="00CC0508">
      <w:pPr>
        <w:spacing w:before="24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6B5D93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2C119A26" w14:textId="6D11AF72" w:rsidR="00CC0508" w:rsidRPr="00CC0508" w:rsidRDefault="00CC0508" w:rsidP="00CC0508">
      <w:pPr>
        <w:spacing w:before="24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CC0508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Differential effects of high dose of omega-3 fatty acids on metabolism and inflammation in </w:t>
      </w:r>
      <w:r w:rsidR="006C778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patients with </w:t>
      </w:r>
      <w:r w:rsidRPr="00CC0508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besity</w:t>
      </w:r>
      <w:r w:rsidR="006C778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: eicosapentaenoic and docosahexaenoic acid supplementation</w:t>
      </w:r>
    </w:p>
    <w:p w14:paraId="3A53758D" w14:textId="77777777" w:rsidR="00CC0508" w:rsidRPr="00D820C5" w:rsidRDefault="00CC0508" w:rsidP="00CC0508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gélica Borja-Magno, MSc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Martha Guevara-Cruz, MD, Ph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Adriana Flores-López, MSc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Silvia Carrillo-Domínguez, Ph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Julio Granados M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Clorinda Arias, MD, Ph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Mary Perry, MS, RD, LDN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Barry Sears, Ph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Hector Bourges MD, Ph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7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and F. Enrique Gómez, PhD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D820C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.</w:t>
      </w:r>
    </w:p>
    <w:p w14:paraId="0A9EE75C" w14:textId="77777777" w:rsidR="00CC0508" w:rsidRPr="00E459C7" w:rsidRDefault="00CC0508" w:rsidP="00CC0508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fr-FR"/>
        </w:rPr>
      </w:pPr>
      <w:r w:rsidRPr="00E459C7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*Correspondence:</w:t>
      </w:r>
    </w:p>
    <w:p w14:paraId="0D1E662D" w14:textId="77777777" w:rsidR="00CC0508" w:rsidRPr="00C946B9" w:rsidRDefault="00CC0508" w:rsidP="00CC0508">
      <w:pPr>
        <w:spacing w:after="0" w:line="240" w:lineRule="auto"/>
        <w:ind w:left="900"/>
        <w:rPr>
          <w:rFonts w:ascii="Times New Roman" w:eastAsia="Times New Roman" w:hAnsi="Times New Roman" w:cs="Times New Roman"/>
          <w:sz w:val="24"/>
          <w:szCs w:val="24"/>
        </w:rPr>
      </w:pPr>
      <w:r w:rsidRPr="00C946B9">
        <w:rPr>
          <w:rFonts w:ascii="Times New Roman" w:eastAsia="Times New Roman" w:hAnsi="Times New Roman" w:cs="Times New Roman"/>
          <w:sz w:val="24"/>
          <w:szCs w:val="24"/>
        </w:rPr>
        <w:t>F. Enrique Gómez</w:t>
      </w:r>
    </w:p>
    <w:p w14:paraId="62429733" w14:textId="65731DD5" w:rsidR="00CC0508" w:rsidRPr="00C946B9" w:rsidRDefault="00CC0508" w:rsidP="00CC0508">
      <w:pPr>
        <w:spacing w:after="0" w:line="240" w:lineRule="auto"/>
        <w:ind w:left="900"/>
        <w:rPr>
          <w:rFonts w:ascii="Times New Roman" w:eastAsia="Times New Roman" w:hAnsi="Times New Roman" w:cs="Times New Roman"/>
          <w:sz w:val="24"/>
          <w:szCs w:val="24"/>
        </w:rPr>
      </w:pPr>
      <w:r w:rsidRPr="00C946B9">
        <w:rPr>
          <w:rFonts w:ascii="Times New Roman" w:eastAsia="Times New Roman" w:hAnsi="Times New Roman" w:cs="Times New Roman"/>
          <w:sz w:val="24"/>
          <w:szCs w:val="24"/>
        </w:rPr>
        <w:t>Depart</w:t>
      </w:r>
      <w:r w:rsidR="00C946B9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946B9">
        <w:rPr>
          <w:rFonts w:ascii="Times New Roman" w:eastAsia="Times New Roman" w:hAnsi="Times New Roman" w:cs="Times New Roman"/>
          <w:sz w:val="24"/>
          <w:szCs w:val="24"/>
        </w:rPr>
        <w:t>men</w:t>
      </w:r>
      <w:r w:rsidR="006C778F" w:rsidRPr="00C946B9">
        <w:rPr>
          <w:rFonts w:ascii="Times New Roman" w:eastAsia="Times New Roman" w:hAnsi="Times New Roman" w:cs="Times New Roman"/>
          <w:sz w:val="24"/>
          <w:szCs w:val="24"/>
        </w:rPr>
        <w:t>to de Fisiología de la Nutrición</w:t>
      </w:r>
    </w:p>
    <w:p w14:paraId="2FAF6AFA" w14:textId="77777777" w:rsidR="00CC0508" w:rsidRPr="00C946B9" w:rsidRDefault="00CC0508" w:rsidP="00CC0508">
      <w:pPr>
        <w:spacing w:after="0" w:line="240" w:lineRule="auto"/>
        <w:ind w:left="900"/>
        <w:rPr>
          <w:rFonts w:ascii="Times New Roman" w:eastAsia="Times New Roman" w:hAnsi="Times New Roman" w:cs="Times New Roman"/>
          <w:sz w:val="24"/>
          <w:szCs w:val="24"/>
        </w:rPr>
      </w:pPr>
      <w:r w:rsidRPr="00C946B9">
        <w:rPr>
          <w:rFonts w:ascii="Times New Roman" w:eastAsia="Times New Roman" w:hAnsi="Times New Roman" w:cs="Times New Roman"/>
          <w:sz w:val="24"/>
          <w:szCs w:val="24"/>
        </w:rPr>
        <w:t>Instituto Nacional de Ciencias Médicas y Nutrición Salvador Zubirán</w:t>
      </w:r>
    </w:p>
    <w:p w14:paraId="77A7BE6D" w14:textId="77777777" w:rsidR="00CC0508" w:rsidRDefault="00CC0508" w:rsidP="00CC0508">
      <w:pPr>
        <w:spacing w:after="0" w:line="240" w:lineRule="auto"/>
        <w:ind w:left="900"/>
        <w:rPr>
          <w:rFonts w:ascii="Times New Roman" w:eastAsia="Times New Roman" w:hAnsi="Times New Roman" w:cs="Times New Roman"/>
          <w:sz w:val="24"/>
          <w:szCs w:val="24"/>
        </w:rPr>
      </w:pPr>
      <w:r w:rsidRPr="00C946B9">
        <w:rPr>
          <w:rFonts w:ascii="Times New Roman" w:eastAsia="Times New Roman" w:hAnsi="Times New Roman" w:cs="Times New Roman"/>
          <w:sz w:val="24"/>
          <w:szCs w:val="24"/>
        </w:rPr>
        <w:t>Av. Vasco de Quiroga No.15. Colonia: Belisario Domínguez Sección XVI, Delegación Tlalpan</w:t>
      </w:r>
      <w:r w:rsidRPr="00A976DD">
        <w:rPr>
          <w:rFonts w:ascii="Times New Roman" w:eastAsia="Times New Roman" w:hAnsi="Times New Roman" w:cs="Times New Roman"/>
          <w:sz w:val="24"/>
          <w:szCs w:val="24"/>
        </w:rPr>
        <w:t>. C.P:14080, Ciudad de México, México.</w:t>
      </w:r>
    </w:p>
    <w:p w14:paraId="794151FB" w14:textId="77777777" w:rsidR="00CC0508" w:rsidRPr="00B54F2F" w:rsidRDefault="00CC0508" w:rsidP="00CC0508">
      <w:pPr>
        <w:spacing w:after="0" w:line="240" w:lineRule="auto"/>
        <w:ind w:left="9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r w:rsidRPr="00B54F2F">
        <w:rPr>
          <w:rFonts w:ascii="Times New Roman" w:eastAsia="Times New Roman" w:hAnsi="Times New Roman" w:cs="Times New Roman"/>
          <w:sz w:val="24"/>
          <w:szCs w:val="24"/>
        </w:rPr>
        <w:t xml:space="preserve">francisco.gomezr@incmnsz.mx </w:t>
      </w:r>
    </w:p>
    <w:p w14:paraId="6166EDDD" w14:textId="77777777" w:rsidR="00CC0508" w:rsidRDefault="00CC0508" w:rsidP="005935F4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672C1F32" w14:textId="4147614C" w:rsidR="005935F4" w:rsidRPr="006B5D93" w:rsidRDefault="00CC0508" w:rsidP="00CC0508">
      <w:pPr>
        <w:spacing w:before="24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B5D93">
        <w:rPr>
          <w:rFonts w:ascii="Times New Roman" w:eastAsia="Times New Roman" w:hAnsi="Times New Roman" w:cs="Times New Roman"/>
          <w:lang w:val="en-US"/>
        </w:rPr>
        <w:t xml:space="preserve">Supplementary </w:t>
      </w:r>
      <w:r w:rsidRPr="006B5D93">
        <w:rPr>
          <w:rFonts w:ascii="Times New Roman" w:hAnsi="Times New Roman" w:cs="Times New Roman"/>
          <w:lang w:val="en-US"/>
        </w:rPr>
        <w:t>Table 1. Sequences of the primers used for the analysis of mRNA levels in T CD4+ lymphocyte subsets</w:t>
      </w:r>
    </w:p>
    <w:p w14:paraId="518A4664" w14:textId="2705F8C5" w:rsidR="006B5D93" w:rsidRPr="006B5D93" w:rsidRDefault="00CC0508" w:rsidP="00CC0508">
      <w:pPr>
        <w:spacing w:line="240" w:lineRule="auto"/>
        <w:rPr>
          <w:rFonts w:ascii="Times New Roman" w:hAnsi="Times New Roman" w:cs="Times New Roman"/>
          <w:lang w:val="en-US"/>
        </w:rPr>
      </w:pPr>
      <w:r w:rsidRPr="006B5D93">
        <w:rPr>
          <w:rFonts w:ascii="Times New Roman" w:hAnsi="Times New Roman" w:cs="Times New Roman"/>
          <w:lang w:val="en-US"/>
        </w:rPr>
        <w:t>Supplementary Table 2. Effect of omega-3 fatty acid supplementation (EPA and DHA) on weigh</w:t>
      </w:r>
      <w:r w:rsidR="0058178F">
        <w:rPr>
          <w:rFonts w:ascii="Times New Roman" w:hAnsi="Times New Roman" w:cs="Times New Roman"/>
          <w:lang w:val="en-US"/>
        </w:rPr>
        <w:t>t</w:t>
      </w:r>
      <w:r w:rsidRPr="006B5D93">
        <w:rPr>
          <w:rFonts w:ascii="Times New Roman" w:hAnsi="Times New Roman" w:cs="Times New Roman"/>
          <w:lang w:val="en-US"/>
        </w:rPr>
        <w:t xml:space="preserve">, body composition and </w:t>
      </w:r>
      <w:r w:rsidR="0058178F">
        <w:rPr>
          <w:rFonts w:ascii="Times New Roman" w:hAnsi="Times New Roman" w:cs="Times New Roman"/>
          <w:lang w:val="en-US"/>
        </w:rPr>
        <w:t xml:space="preserve">on </w:t>
      </w:r>
      <w:r w:rsidRPr="006B5D93">
        <w:rPr>
          <w:rFonts w:ascii="Times New Roman" w:hAnsi="Times New Roman" w:cs="Times New Roman"/>
          <w:lang w:val="en-US"/>
        </w:rPr>
        <w:t>blood pressure.</w:t>
      </w:r>
    </w:p>
    <w:p w14:paraId="4E976683" w14:textId="041E6C50" w:rsidR="00CC0508" w:rsidRPr="006B5D93" w:rsidRDefault="006B5D93" w:rsidP="00CC0508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B5D93">
        <w:rPr>
          <w:rFonts w:ascii="Times New Roman" w:hAnsi="Times New Roman" w:cs="Times New Roman"/>
          <w:sz w:val="24"/>
          <w:szCs w:val="24"/>
          <w:lang w:val="en-US"/>
        </w:rPr>
        <w:t>Supplementary Table 3. Time-course effect of omega-3 fatty acid supplementation (EPA and DHA) on plasma fatty acid levels.</w:t>
      </w:r>
      <w:r w:rsidR="00CC0508" w:rsidRPr="006B5D93"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399CC127" w14:textId="77777777" w:rsidR="00CC0508" w:rsidRPr="006B5D93" w:rsidRDefault="00CC0508" w:rsidP="00CC0508">
      <w:pPr>
        <w:spacing w:before="24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tbl>
      <w:tblPr>
        <w:tblStyle w:val="TableGrid"/>
        <w:tblW w:w="9498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3543"/>
        <w:gridCol w:w="3544"/>
        <w:gridCol w:w="1276"/>
      </w:tblGrid>
      <w:tr w:rsidR="005935F4" w:rsidRPr="006D5B63" w14:paraId="2EEB05CD" w14:textId="77777777" w:rsidTr="000A0466">
        <w:tc>
          <w:tcPr>
            <w:tcW w:w="9498" w:type="dxa"/>
            <w:gridSpan w:val="4"/>
            <w:tcBorders>
              <w:bottom w:val="single" w:sz="4" w:space="0" w:color="auto"/>
            </w:tcBorders>
          </w:tcPr>
          <w:p w14:paraId="22B5AE43" w14:textId="77777777" w:rsidR="005935F4" w:rsidRPr="005935F4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5F4"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</w:t>
            </w:r>
            <w:r w:rsidRPr="005935F4">
              <w:rPr>
                <w:rFonts w:ascii="Times New Roman" w:hAnsi="Times New Roman" w:cs="Times New Roman"/>
                <w:b/>
                <w:bCs/>
              </w:rPr>
              <w:t>Table 1. Sequences of the primers used for the analysis of mRNA levels in T CD4+ lymphocyte subsets</w:t>
            </w:r>
          </w:p>
        </w:tc>
      </w:tr>
      <w:tr w:rsidR="005935F4" w:rsidRPr="002D0B87" w14:paraId="455A4506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94A4B90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2418EBC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D7759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5BE4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Reverse 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9FA0C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Amplicon size (bp)</w:t>
            </w:r>
          </w:p>
        </w:tc>
      </w:tr>
      <w:tr w:rsidR="005935F4" w:rsidRPr="002D0B87" w14:paraId="77D41E24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316C688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TNF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BCB1C10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 CTGGGCAGGTCTACTTTGGG  3´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A003E5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CTGGAGGCCCCAGTTTGAAT 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3A595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272</w:t>
            </w:r>
          </w:p>
        </w:tc>
      </w:tr>
      <w:tr w:rsidR="005935F4" w:rsidRPr="002D0B87" w14:paraId="7EF230D4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F954331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IL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C3F68DF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 CCACCGGGAACGAAAGAGAA 3´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7A70415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GAGAAGGCAACTGGACCGAA 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48800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92</w:t>
            </w:r>
          </w:p>
        </w:tc>
      </w:tr>
      <w:tr w:rsidR="005935F4" w:rsidRPr="002D0B87" w14:paraId="73BDC98F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C48242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TBX2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69F149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GTCGGTGTCCTCCAACCTAA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FE53EA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CCCTTGGTGTGGACTGAGAT 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A1015B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245</w:t>
            </w:r>
          </w:p>
        </w:tc>
      </w:tr>
      <w:tr w:rsidR="005935F4" w:rsidRPr="002D0B87" w14:paraId="49629D68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2EA7A6B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IFN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867444D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ATATTGCAGGCAGGACAACC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CB3E0E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TCATCCAAGTGATGGCTGAA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C75708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116</w:t>
            </w:r>
          </w:p>
        </w:tc>
      </w:tr>
      <w:tr w:rsidR="005935F4" w:rsidRPr="002D0B87" w14:paraId="3C9373BE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73D6DE7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GATA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AAE2FEE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TTTTTCGGTTTCTGGTCTGG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3´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7717E59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CTCATTAAGCCCAAGCGAAG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0901B5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205</w:t>
            </w:r>
          </w:p>
        </w:tc>
      </w:tr>
      <w:tr w:rsidR="005935F4" w:rsidRPr="002D0B87" w14:paraId="789B3E1B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FCC0494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IL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0D8A9AF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CCAACGTACTCTGGTTGGCT 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2F28B99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GCACCGAGTTGACCGTAACA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E22B12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258</w:t>
            </w:r>
          </w:p>
        </w:tc>
      </w:tr>
      <w:tr w:rsidR="005935F4" w:rsidRPr="002D0B87" w14:paraId="37F01A75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6AA999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FOXP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9D2A1B4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ATTGAGTGTCCGCTGCTTCT 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0922F42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TCCCAGAGTTCCTCCACAAC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2BF203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122</w:t>
            </w:r>
          </w:p>
        </w:tc>
      </w:tr>
      <w:tr w:rsidR="005935F4" w:rsidRPr="002D0B87" w14:paraId="5B0E46E4" w14:textId="77777777" w:rsidTr="000A0466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133CB48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IL1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B0A354B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TCTCGGAGATCTCGAAGCAT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1AB3133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TGCAAAACCAAACCACAAGA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8B38C9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176</w:t>
            </w:r>
          </w:p>
        </w:tc>
      </w:tr>
      <w:tr w:rsidR="005935F4" w:rsidRPr="002D0B87" w14:paraId="61659E1E" w14:textId="77777777" w:rsidTr="000A0466">
        <w:tc>
          <w:tcPr>
            <w:tcW w:w="1135" w:type="dxa"/>
            <w:tcBorders>
              <w:top w:val="single" w:sz="4" w:space="0" w:color="auto"/>
            </w:tcBorders>
          </w:tcPr>
          <w:p w14:paraId="4DC28ACB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18s rRN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B537227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 xml:space="preserve">5´ 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CCTCCAATGGATCCTCGTTA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B4F04EF" w14:textId="77777777" w:rsidR="005935F4" w:rsidRPr="002D0B87" w:rsidRDefault="005935F4" w:rsidP="000A0466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5´</w:t>
            </w: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 xml:space="preserve">AAACGGCTACCACATCCAAG </w:t>
            </w:r>
            <w:r w:rsidRPr="002D0B87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3´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7CF23A" w14:textId="77777777" w:rsidR="005935F4" w:rsidRPr="002D0B87" w:rsidRDefault="005935F4" w:rsidP="000A04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2D0B87">
              <w:rPr>
                <w:rFonts w:ascii="Times New Roman" w:hAnsi="Times New Roman" w:cs="Times New Roman"/>
                <w:bCs/>
                <w:sz w:val="20"/>
                <w:szCs w:val="20"/>
                <w:lang w:val="es-MX"/>
              </w:rPr>
              <w:t>155</w:t>
            </w:r>
          </w:p>
        </w:tc>
      </w:tr>
    </w:tbl>
    <w:p w14:paraId="126FD944" w14:textId="77777777" w:rsidR="005935F4" w:rsidRDefault="005935F4" w:rsidP="005935F4">
      <w:pPr>
        <w:rPr>
          <w:rFonts w:ascii="Times New Roman" w:hAnsi="Times New Roman" w:cs="Times New Roman"/>
          <w:sz w:val="24"/>
          <w:szCs w:val="24"/>
        </w:rPr>
      </w:pPr>
    </w:p>
    <w:p w14:paraId="67EEBC8C" w14:textId="77777777" w:rsidR="005935F4" w:rsidRDefault="005935F4" w:rsidP="00593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C44590" w14:textId="77777777" w:rsidR="005935F4" w:rsidRDefault="005935F4" w:rsidP="005935F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198"/>
        <w:gridCol w:w="1402"/>
        <w:gridCol w:w="2304"/>
        <w:gridCol w:w="994"/>
        <w:gridCol w:w="1134"/>
        <w:gridCol w:w="1133"/>
      </w:tblGrid>
      <w:tr w:rsidR="00CF6460" w:rsidRPr="006D5B63" w14:paraId="3BD6E2A0" w14:textId="2DBB3E8A" w:rsidTr="00CF6460">
        <w:trPr>
          <w:trHeight w:val="602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035AF746" w14:textId="622BA766" w:rsidR="00CF6460" w:rsidRPr="005935F4" w:rsidRDefault="00CF6460" w:rsidP="000A04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935F4">
              <w:rPr>
                <w:rFonts w:ascii="Times New Roman" w:hAnsi="Times New Roman" w:cs="Times New Roman"/>
                <w:b/>
                <w:bCs/>
              </w:rPr>
              <w:t>Supplementary Table 2. Effect of omega-3 fatty acid supplementation (EPA and DHA) on weigh</w:t>
            </w:r>
            <w:r w:rsidR="00621AAD">
              <w:rPr>
                <w:rFonts w:ascii="Times New Roman" w:hAnsi="Times New Roman" w:cs="Times New Roman"/>
                <w:b/>
                <w:bCs/>
              </w:rPr>
              <w:t>t</w:t>
            </w:r>
            <w:r w:rsidRPr="005935F4">
              <w:rPr>
                <w:rFonts w:ascii="Times New Roman" w:hAnsi="Times New Roman" w:cs="Times New Roman"/>
                <w:b/>
                <w:bCs/>
              </w:rPr>
              <w:t xml:space="preserve">, body composition and </w:t>
            </w:r>
            <w:r w:rsidR="00621AAD">
              <w:rPr>
                <w:rFonts w:ascii="Times New Roman" w:hAnsi="Times New Roman" w:cs="Times New Roman"/>
                <w:b/>
                <w:bCs/>
              </w:rPr>
              <w:t xml:space="preserve">on </w:t>
            </w:r>
            <w:r w:rsidRPr="005935F4">
              <w:rPr>
                <w:rFonts w:ascii="Times New Roman" w:hAnsi="Times New Roman" w:cs="Times New Roman"/>
                <w:b/>
                <w:bCs/>
              </w:rPr>
              <w:t>blood pressure.</w:t>
            </w:r>
          </w:p>
        </w:tc>
      </w:tr>
      <w:tr w:rsidR="00CF6460" w:rsidRPr="00C27254" w14:paraId="72BE6F41" w14:textId="52C71C06" w:rsidTr="00CF6460">
        <w:trPr>
          <w:trHeight w:val="440"/>
        </w:trPr>
        <w:tc>
          <w:tcPr>
            <w:tcW w:w="12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0DADC" w14:textId="77777777" w:rsidR="004C7898" w:rsidRPr="00C27254" w:rsidRDefault="004C7898" w:rsidP="004C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8EF62" w14:textId="77777777" w:rsidR="004C7898" w:rsidRPr="00C27254" w:rsidRDefault="004C7898" w:rsidP="004C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0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444B0" w14:textId="77777777" w:rsidR="004C7898" w:rsidRPr="00C27254" w:rsidRDefault="004C7898" w:rsidP="004C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3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BF5B8" w14:textId="77777777" w:rsidR="004C7898" w:rsidRPr="00C27254" w:rsidRDefault="004C7898" w:rsidP="004C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8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B0524B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075C354F" w14:textId="77777777" w:rsidR="004C7898" w:rsidRDefault="004C7898" w:rsidP="004C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OLE_LINK2"/>
          </w:p>
          <w:p w14:paraId="1E8506C3" w14:textId="7775BC30" w:rsidR="004C7898" w:rsidRPr="0074187C" w:rsidRDefault="004C7898" w:rsidP="004C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876D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₸</w:t>
            </w:r>
            <w:bookmarkEnd w:id="0"/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7AC168E2" w14:textId="77777777" w:rsidR="004C7898" w:rsidRDefault="004C7898" w:rsidP="004C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B8AFD41" w14:textId="68E19239" w:rsidR="004C7898" w:rsidRPr="0074187C" w:rsidRDefault="004C7898" w:rsidP="004C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876D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¥</w:t>
            </w:r>
          </w:p>
        </w:tc>
      </w:tr>
      <w:tr w:rsidR="004C7898" w:rsidRPr="00C27254" w14:paraId="50AA8E0E" w14:textId="42F6CE56" w:rsidTr="00CF6460">
        <w:trPr>
          <w:trHeight w:val="452"/>
        </w:trPr>
        <w:tc>
          <w:tcPr>
            <w:tcW w:w="378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F0189" w14:textId="77777777" w:rsidR="004C7898" w:rsidRPr="0074187C" w:rsidRDefault="004C7898" w:rsidP="004C789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OPOMETRY AND BODY COMPOSITIO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76A7A3F" w14:textId="77777777" w:rsidR="004C7898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115680A7" w14:textId="77777777" w:rsidR="004C7898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460" w:rsidRPr="00C27254" w14:paraId="11E40165" w14:textId="5AC07121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188C26" w14:textId="77777777" w:rsidR="004C7898" w:rsidRPr="002142D0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5AC55835" w14:textId="77777777" w:rsidR="004C7898" w:rsidRPr="00C11D69" w:rsidRDefault="004C7898" w:rsidP="004C78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1D6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5FD5D141" w14:textId="77777777" w:rsidR="004C7898" w:rsidRPr="00C11D69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1D69">
              <w:rPr>
                <w:rFonts w:ascii="Times New Roman" w:hAnsi="Times New Roman" w:cs="Times New Roman"/>
                <w:sz w:val="18"/>
                <w:szCs w:val="18"/>
              </w:rPr>
              <w:t>56.3 ± 9.0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28C988F3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A00D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40E633F8" w14:textId="53F27DC3" w:rsidR="004C7898" w:rsidRPr="002142D0" w:rsidRDefault="00F407D6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23C0E112" w14:textId="01D002BD" w:rsidR="004C7898" w:rsidRPr="002142D0" w:rsidRDefault="00F407D6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CF6460" w:rsidRPr="00C27254" w14:paraId="6DEF1D86" w14:textId="43DD8E0C" w:rsidTr="00C079A2"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163E07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14:paraId="3756978B" w14:textId="77777777" w:rsidR="004C7898" w:rsidRPr="00C11D69" w:rsidRDefault="004C7898" w:rsidP="004C78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1D69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100072DC" w14:textId="77777777" w:rsidR="004C7898" w:rsidRPr="00C11D69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1D69">
              <w:rPr>
                <w:rFonts w:ascii="Times New Roman" w:hAnsi="Times New Roman" w:cs="Times New Roman"/>
                <w:sz w:val="18"/>
                <w:szCs w:val="18"/>
              </w:rPr>
              <w:t>102.1 ± 15.4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7C4320B5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0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4AC833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336BCF8B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259F2A5E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529F9533" w14:textId="6A67B056" w:rsidTr="00C079A2">
        <w:tc>
          <w:tcPr>
            <w:tcW w:w="638" w:type="pct"/>
            <w:vMerge w:val="restart"/>
            <w:tcBorders>
              <w:top w:val="single" w:sz="4" w:space="0" w:color="auto"/>
            </w:tcBorders>
            <w:vAlign w:val="center"/>
          </w:tcPr>
          <w:p w14:paraId="094C8516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2142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79A4394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541F7382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21.7 ± 2.2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559F2DE6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vAlign w:val="center"/>
          </w:tcPr>
          <w:p w14:paraId="56B0AB11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2926E404" w14:textId="019C241C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26E4BF84" w14:textId="6170041D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CF6460" w:rsidRPr="00C27254" w14:paraId="7E1066FF" w14:textId="0F8116E5" w:rsidTr="00C079A2">
        <w:tc>
          <w:tcPr>
            <w:tcW w:w="638" w:type="pct"/>
            <w:vMerge/>
            <w:tcBorders>
              <w:bottom w:val="single" w:sz="4" w:space="0" w:color="auto"/>
            </w:tcBorders>
            <w:vAlign w:val="center"/>
          </w:tcPr>
          <w:p w14:paraId="4F2BA031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57AD4966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2DE5A07A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39.8 ± 5.5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5D4A3AAA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03B97D81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00527726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6658049D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898" w:rsidRPr="005E413F" w14:paraId="3488346D" w14:textId="24AC0637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4C3A20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Fat mass (kg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455EB045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5C9D2E51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3.9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1506BECF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 xml:space="preserve">15.8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B576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31D7317C" w14:textId="007983E6" w:rsidR="004C7898" w:rsidRPr="002142D0" w:rsidRDefault="004966D0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767728E5" w14:textId="5ACEBBF9" w:rsidR="004C7898" w:rsidRPr="002142D0" w:rsidRDefault="004966D0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4C7898" w:rsidRPr="005E413F" w14:paraId="05091F0F" w14:textId="4012BA6F" w:rsidTr="00C079A2"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501B27" w14:textId="77777777" w:rsidR="004C7898" w:rsidRPr="000A447E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14:paraId="642E9409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69F21A8C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 xml:space="preserve">42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7.8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07F161AD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 xml:space="preserve">41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7.4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3CE424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18F47AFB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298710B6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898" w:rsidRPr="005E413F" w14:paraId="60DA3E25" w14:textId="3DA1F951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F93E18" w14:textId="77777777" w:rsidR="004C7898" w:rsidRPr="000A447E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Fat mass (%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79CFE8AB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381DF30A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 xml:space="preserve">25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5.1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7001977A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 xml:space="preserve">26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4.4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D2327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28B6614F" w14:textId="7AA63BDB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09E65F89" w14:textId="10921765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4C7898" w:rsidRPr="005E413F" w14:paraId="3A259118" w14:textId="3678443D" w:rsidTr="00C079A2"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8F0D60" w14:textId="77777777" w:rsidR="004C7898" w:rsidRPr="000A447E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14:paraId="1E00DFFD" w14:textId="77777777" w:rsidR="004C7898" w:rsidRPr="000A447E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229DA4A9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0A44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1.9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14C2A045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40.9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3.9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8B2560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53A44FA0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3EDEA1F7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898" w:rsidRPr="00C27254" w14:paraId="3E4EC7E5" w14:textId="7FCBAA48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3C088E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Lean body mass (kg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70210A52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3E95EAB8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185A634C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43.6 ± 7.9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14E7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34C225DF" w14:textId="0A901DD9" w:rsidR="004C7898" w:rsidRPr="002142D0" w:rsidRDefault="006A6823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4350779B" w14:textId="0F57F8D5" w:rsidR="004C7898" w:rsidRPr="002142D0" w:rsidRDefault="006A6823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4C7898" w:rsidRPr="00C27254" w14:paraId="444EA728" w14:textId="5F35E503" w:rsidTr="00C079A2"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577E32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14:paraId="0A91347C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7F97374F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6731CFBA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10.8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FB007D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4C3088AC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319F8C77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898" w:rsidRPr="00C27254" w14:paraId="342F863A" w14:textId="5BAB6895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6F8B2A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42D0">
              <w:rPr>
                <w:rFonts w:ascii="Times New Roman" w:hAnsi="Times New Roman" w:cs="Times New Roman"/>
                <w:sz w:val="20"/>
                <w:szCs w:val="20"/>
              </w:rPr>
              <w:t>Lean body mass (%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</w:tcPr>
          <w:p w14:paraId="0A3A97BD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04DBDA19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014A998C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7.2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146A2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6C130E4A" w14:textId="119D9268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59D81596" w14:textId="126A4D7B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3B2EC5" w:rsidRPr="00C27254" w14:paraId="2B851454" w14:textId="1AC2FF04" w:rsidTr="003B2EC5"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3D2817" w14:textId="77777777" w:rsidR="004C7898" w:rsidRPr="002142D0" w:rsidRDefault="004C7898" w:rsidP="004C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</w:tcPr>
          <w:p w14:paraId="2B37C15A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1501645D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1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71740AA1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4.9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C8A596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7C725A7E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</w:tcPr>
          <w:p w14:paraId="45BDEC08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2EC5" w:rsidRPr="00C27254" w14:paraId="1130391F" w14:textId="53FE90B4" w:rsidTr="003B2EC5">
        <w:trPr>
          <w:trHeight w:val="40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232D0" w14:textId="796C78AD" w:rsidR="003B2EC5" w:rsidRDefault="003B2EC5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</w:tr>
      <w:tr w:rsidR="004C7898" w:rsidRPr="00C27254" w14:paraId="26060389" w14:textId="05602DEF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0C19A8" w14:textId="77777777" w:rsidR="004C7898" w:rsidRPr="00F023C7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Systolic BP (mm Hg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2540E8C5" w14:textId="77777777" w:rsidR="004C7898" w:rsidRPr="00F023C7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vAlign w:val="center"/>
          </w:tcPr>
          <w:p w14:paraId="462EA3E3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0 ± 8.0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  <w:vAlign w:val="center"/>
          </w:tcPr>
          <w:p w14:paraId="06520F8A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ACCF8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100CCCD2" w14:textId="47584979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55CECB9E" w14:textId="6BAEAED3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4C7898" w:rsidRPr="00C27254" w14:paraId="1E175171" w14:textId="1838C654" w:rsidTr="00C079A2">
        <w:trPr>
          <w:trHeight w:val="440"/>
        </w:trPr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C27683" w14:textId="77777777" w:rsidR="004C7898" w:rsidRPr="00F023C7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vAlign w:val="center"/>
          </w:tcPr>
          <w:p w14:paraId="72494DF6" w14:textId="77777777" w:rsidR="004C7898" w:rsidRPr="00F023C7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vAlign w:val="center"/>
          </w:tcPr>
          <w:p w14:paraId="0140D66C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0 ± 8.0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</w:tcPr>
          <w:p w14:paraId="2F6EB10C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8ADB99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61B6E149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vAlign w:val="center"/>
          </w:tcPr>
          <w:p w14:paraId="551D4A59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7898" w:rsidRPr="00C27254" w14:paraId="3709C02E" w14:textId="09E0853E" w:rsidTr="00C079A2"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9C178A" w14:textId="77777777" w:rsidR="004C7898" w:rsidRPr="00F023C7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Diastolic BP (mm Hg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vAlign w:val="center"/>
          </w:tcPr>
          <w:p w14:paraId="224011E1" w14:textId="77777777" w:rsidR="004C7898" w:rsidRPr="00F023C7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vAlign w:val="center"/>
          </w:tcPr>
          <w:p w14:paraId="0EFAAB40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  <w:vAlign w:val="center"/>
          </w:tcPr>
          <w:p w14:paraId="418866CE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CBB4A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3138F2A6" w14:textId="0684CF80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14:paraId="0564547A" w14:textId="3FAE2AE7" w:rsidR="004C7898" w:rsidRPr="002142D0" w:rsidRDefault="00C079A2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4C7898" w:rsidRPr="00C27254" w14:paraId="4F8D3049" w14:textId="0D45D49D" w:rsidTr="00CF6460">
        <w:trPr>
          <w:trHeight w:val="395"/>
        </w:trPr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1E6454" w14:textId="77777777" w:rsidR="004C7898" w:rsidRPr="00F023C7" w:rsidRDefault="004C7898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vAlign w:val="center"/>
          </w:tcPr>
          <w:p w14:paraId="04FBA62A" w14:textId="77777777" w:rsidR="004C7898" w:rsidRPr="00F023C7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vAlign w:val="center"/>
          </w:tcPr>
          <w:p w14:paraId="45223CD9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.0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</w:tcPr>
          <w:p w14:paraId="4D853563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5DE7AB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3952D72E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</w:tcPr>
          <w:p w14:paraId="4AFA37D8" w14:textId="77777777" w:rsidR="004C7898" w:rsidRPr="002142D0" w:rsidRDefault="004C7898" w:rsidP="004C78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6C7908F2" w14:textId="5257EA1D" w:rsidTr="00CF6460">
        <w:tc>
          <w:tcPr>
            <w:tcW w:w="5000" w:type="pct"/>
            <w:gridSpan w:val="7"/>
          </w:tcPr>
          <w:p w14:paraId="30AF6B89" w14:textId="77777777" w:rsidR="00CF6460" w:rsidRPr="006A19BE" w:rsidRDefault="00CF6460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9BE">
              <w:rPr>
                <w:rFonts w:ascii="Times New Roman" w:hAnsi="Times New Roman" w:cs="Times New Roman"/>
                <w:sz w:val="20"/>
                <w:szCs w:val="20"/>
              </w:rPr>
              <w:t xml:space="preserve">Mean ± SD. Two-way ANOVA for repeated measures. </w:t>
            </w:r>
          </w:p>
          <w:p w14:paraId="54BD40C2" w14:textId="77777777" w:rsidR="00CF6460" w:rsidRDefault="00CF6460" w:rsidP="00C018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A19BE">
              <w:rPr>
                <w:rFonts w:ascii="Times New Roman" w:hAnsi="Times New Roman" w:cs="Times New Roman"/>
                <w:sz w:val="20"/>
                <w:szCs w:val="20"/>
              </w:rPr>
              <w:t xml:space="preserve">† Time factor (comparisons within groups </w:t>
            </w:r>
            <w:r w:rsidRPr="006A1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6A19BE">
              <w:rPr>
                <w:rFonts w:ascii="Times New Roman" w:hAnsi="Times New Roman" w:cs="Times New Roman"/>
                <w:sz w:val="20"/>
                <w:szCs w:val="20"/>
              </w:rPr>
              <w:t xml:space="preserve"> time 0).</w:t>
            </w:r>
          </w:p>
          <w:p w14:paraId="7B6A3215" w14:textId="77777777" w:rsidR="00CF6460" w:rsidRDefault="00CF6460" w:rsidP="00C01830">
            <w:pPr>
              <w:spacing w:after="16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1830">
              <w:rPr>
                <w:rFonts w:ascii="Times New Roman" w:hAnsi="Times New Roman" w:cs="Times New Roman"/>
                <w:sz w:val="20"/>
                <w:szCs w:val="20"/>
              </w:rPr>
              <w:t xml:space="preserve">₸ Group factor (comparison between groups obesity </w:t>
            </w:r>
            <w:r w:rsidRPr="00C018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 w:rsidRPr="00C01830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  <w:p w14:paraId="34104724" w14:textId="77777777" w:rsidR="00CF6460" w:rsidRDefault="00CF6460" w:rsidP="00C01830">
            <w:pPr>
              <w:spacing w:after="16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¥ Interaction (effect of group and time on the metabolic or inflammatory marker)</w:t>
            </w:r>
          </w:p>
          <w:p w14:paraId="6F85FF20" w14:textId="77777777" w:rsidR="00CF6460" w:rsidRPr="006A19BE" w:rsidRDefault="00CF6460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D2CCF" w14:textId="294876EC" w:rsidR="00CF6460" w:rsidRPr="006A19BE" w:rsidRDefault="00CF6460" w:rsidP="004C7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9BE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6A19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A19BE">
              <w:rPr>
                <w:rFonts w:ascii="Times New Roman" w:hAnsi="Times New Roman" w:cs="Times New Roman"/>
                <w:sz w:val="20"/>
                <w:szCs w:val="20"/>
              </w:rPr>
              <w:t>&lt;0.05.</w:t>
            </w:r>
            <w:r w:rsidRPr="00F12A9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A590D2B" w14:textId="77777777" w:rsidR="005935F4" w:rsidRPr="006D096E" w:rsidRDefault="005935F4" w:rsidP="005935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5B2222" w14:textId="77777777" w:rsidR="005935F4" w:rsidRPr="00F4070A" w:rsidRDefault="005935F4" w:rsidP="005935F4"/>
    <w:p w14:paraId="1E079914" w14:textId="7C54A9C6" w:rsidR="00B4793B" w:rsidRDefault="00B4793B"/>
    <w:p w14:paraId="57021387" w14:textId="12A7C2E7" w:rsidR="00CF6460" w:rsidRDefault="00CF6460"/>
    <w:p w14:paraId="48ECC925" w14:textId="2D9C9651" w:rsidR="00E47A82" w:rsidRDefault="00E47A82"/>
    <w:p w14:paraId="6B3F7079" w14:textId="0D386AE1" w:rsidR="00E47A82" w:rsidRDefault="00E47A82"/>
    <w:p w14:paraId="4868FA54" w14:textId="24FDB18D" w:rsidR="00E47A82" w:rsidRDefault="00E47A82"/>
    <w:p w14:paraId="33913DA6" w14:textId="072117D3" w:rsidR="00E47A82" w:rsidRDefault="00E47A82"/>
    <w:p w14:paraId="1B9BBC57" w14:textId="09A8A6CF" w:rsidR="00E47A82" w:rsidRDefault="00E47A82"/>
    <w:p w14:paraId="4B3BB957" w14:textId="77777777" w:rsidR="00AE2536" w:rsidRDefault="00AE2536">
      <w:pPr>
        <w:sectPr w:rsidR="00AE2536" w:rsidSect="00E459C7">
          <w:headerReference w:type="default" r:id="rId6"/>
          <w:footerReference w:type="default" r:id="rId7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2B1D7E5A" w14:textId="77777777" w:rsidR="00E47A82" w:rsidRDefault="00E47A82"/>
    <w:tbl>
      <w:tblPr>
        <w:tblStyle w:val="TableGrid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499"/>
        <w:gridCol w:w="764"/>
        <w:gridCol w:w="1189"/>
        <w:gridCol w:w="1116"/>
        <w:gridCol w:w="1536"/>
        <w:gridCol w:w="1116"/>
        <w:gridCol w:w="1116"/>
        <w:gridCol w:w="969"/>
        <w:gridCol w:w="1254"/>
        <w:gridCol w:w="1391"/>
      </w:tblGrid>
      <w:tr w:rsidR="00CF6460" w:rsidRPr="006D5B63" w14:paraId="0CEB340F" w14:textId="77777777" w:rsidTr="001352A8">
        <w:trPr>
          <w:trHeight w:val="602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DFCE2" w14:textId="77777777" w:rsidR="00CF6460" w:rsidRDefault="00CF6460" w:rsidP="001352A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3</w:t>
            </w:r>
            <w:r w:rsidRPr="00C272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Time-course effect of omega-3 fatty acid supplementation (EPA and DHA)</w:t>
            </w:r>
            <w:r w:rsidRPr="00C272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 plasma fatty acid levels.</w:t>
            </w:r>
          </w:p>
        </w:tc>
      </w:tr>
      <w:tr w:rsidR="00CF6460" w:rsidRPr="00C27254" w14:paraId="1B127EA9" w14:textId="77777777" w:rsidTr="001352A8">
        <w:trPr>
          <w:trHeight w:val="225"/>
        </w:trPr>
        <w:tc>
          <w:tcPr>
            <w:tcW w:w="12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38E1A4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352147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4A6C51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2A6339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2D6F08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0939E9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>Time 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FF555F" w14:textId="77777777" w:rsidR="00CF6460" w:rsidRPr="00C27254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8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2725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B0524B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AF10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E7E5AC4" w14:textId="77777777" w:rsidR="00CF6460" w:rsidRPr="0074187C" w:rsidRDefault="00CF6460" w:rsidP="001352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876D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₸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CB8E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5FECD31" w14:textId="77777777" w:rsidR="00CF6460" w:rsidRPr="0074187C" w:rsidRDefault="00CF6460" w:rsidP="001352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876D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¥</w:t>
            </w:r>
          </w:p>
        </w:tc>
      </w:tr>
      <w:tr w:rsidR="00CF6460" w:rsidRPr="00C27254" w14:paraId="2F2933D2" w14:textId="77777777" w:rsidTr="001352A8">
        <w:tc>
          <w:tcPr>
            <w:tcW w:w="965" w:type="pct"/>
            <w:vMerge w:val="restart"/>
            <w:tcBorders>
              <w:right w:val="single" w:sz="4" w:space="0" w:color="auto"/>
            </w:tcBorders>
            <w:vAlign w:val="center"/>
          </w:tcPr>
          <w:p w14:paraId="2F91D32A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ric acid (12:0) (mM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ECDD3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0AC9C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BC4F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0F4C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A5799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F46F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8A3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2BB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7DD7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CF6460" w:rsidRPr="00C27254" w14:paraId="371B015A" w14:textId="77777777" w:rsidTr="001352A8">
        <w:trPr>
          <w:trHeight w:val="377"/>
        </w:trPr>
        <w:tc>
          <w:tcPr>
            <w:tcW w:w="96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B5BB3B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AC44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C95A6A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E405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72D69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5ECE4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D8ED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DA7CC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B0C5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57C3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7DB558D5" w14:textId="77777777" w:rsidTr="001352A8"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0FBC74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ristic acid (14:0) (mM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D710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A6E16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30D6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61D7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4E0B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D330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A907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6178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1632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CF6460" w:rsidRPr="00C27254" w14:paraId="63C1C59E" w14:textId="77777777" w:rsidTr="001352A8"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311DCDC7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C226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71DFA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EEA8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73DF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1042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9E4EC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022E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6DB5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89AA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3C03925D" w14:textId="77777777" w:rsidTr="001352A8"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C72D25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lmitic acid (16:0) 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BA9C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74C054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2C55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A5B7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31C6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4614B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5809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314E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CB6631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CF6460" w:rsidRPr="00C27254" w14:paraId="2A767AE6" w14:textId="77777777" w:rsidTr="001352A8"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7012D80B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70B2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743D2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9B98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080F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11BE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0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7B34C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650A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14C5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B9E5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69032C60" w14:textId="77777777" w:rsidTr="001352A8"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5596BC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aric acid (18:0)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46138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9280A6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E624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E29D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91A3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E9CE5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5E7E4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DE27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65B8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CF6460" w:rsidRPr="00C27254" w14:paraId="27ECA7B6" w14:textId="77777777" w:rsidTr="001352A8">
        <w:trPr>
          <w:trHeight w:val="395"/>
        </w:trPr>
        <w:tc>
          <w:tcPr>
            <w:tcW w:w="96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CA5E41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C0D3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836F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6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28E09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FA7F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C820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44C30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B8F8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DE976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22F4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512E1265" w14:textId="77777777" w:rsidTr="001352A8"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EAC0C4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lmitoleic acid (16:1 n-7) 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F1FC44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67871C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6FEC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A2989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83A9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DB50A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6FADB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25C3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681D0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CF6460" w:rsidRPr="00C27254" w14:paraId="168D9FCA" w14:textId="77777777" w:rsidTr="001352A8">
        <w:trPr>
          <w:trHeight w:val="33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6F8494C4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0881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EF2CE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9A2C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6B3D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E0923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148D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585F4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AD8B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E876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7434F6B2" w14:textId="77777777" w:rsidTr="001352A8"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37B74A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8:1 n-9) 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7F607C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A53D4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9 ± 28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CAA8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 ± 2.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6DFCD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± 1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47E6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± 4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15750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 ± 3.0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F4626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2C81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3F61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CF6460" w:rsidRPr="00C27254" w14:paraId="35FB0064" w14:textId="77777777" w:rsidTr="001352A8">
        <w:trPr>
          <w:trHeight w:val="422"/>
        </w:trPr>
        <w:tc>
          <w:tcPr>
            <w:tcW w:w="96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E8EDCC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6A93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C05D7A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 ± 32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BD2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 ± 27.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B64F9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 ± 35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D7C3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 ± 43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7EE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 ± 4.8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B3DC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D0D2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E443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25755B3D" w14:textId="77777777" w:rsidTr="001352A8"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4AC814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8:2 n-6) 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EA999B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3B056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60DC10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36.7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50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71F5E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9.1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2.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B0C8C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8.0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2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D47ED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8.8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3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D2CA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11.7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3.0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80A65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38FD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A2326C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CF6460" w:rsidRPr="00C27254" w14:paraId="3DBC4C24" w14:textId="77777777" w:rsidTr="001352A8">
        <w:trPr>
          <w:trHeight w:val="323"/>
        </w:trPr>
        <w:tc>
          <w:tcPr>
            <w:tcW w:w="96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39EC55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C430F" w14:textId="77777777" w:rsidR="00CF6460" w:rsidRPr="00F023C7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5698B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28.7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EE43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3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7.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51ED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32.6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C0AD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26.6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9E9C6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10.2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A25D3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9E1C5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745C5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3ECE729F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C1D60B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981">
              <w:rPr>
                <w:rFonts w:ascii="Symbol" w:hAnsi="Symbol" w:cs="Times New Roman"/>
                <w:sz w:val="20"/>
                <w:szCs w:val="20"/>
                <w:lang w:val="es-MX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-Linolenic acid</w:t>
            </w:r>
            <w:r w:rsidRPr="00F023C7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(18:2 n-3) </w:t>
            </w:r>
            <w:r w:rsidRPr="00F023C7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(m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M</w:t>
            </w:r>
            <w:r w:rsidRPr="00F023C7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3D637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1D0B9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19CE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2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C5076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2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787D8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0.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3668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3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1029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D218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B837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CF6460" w:rsidRPr="00C27254" w14:paraId="219CAE84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11101F2C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8938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18DBF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7A617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8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B81B1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8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B4C20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445E2" w14:textId="77777777" w:rsidR="00CF6460" w:rsidRPr="002142D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2</w:t>
            </w:r>
            <w:r w:rsidRPr="002142D0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9DC4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435E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5D6C2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35A169F9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DFAFDC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chidonic acid (20:4 n-6) (mM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A3D5A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C0628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10E7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5C0C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082C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6F8C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17E0C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D50D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E38CE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CF6460" w:rsidRPr="00C27254" w14:paraId="0EE3BAF8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0C6B54D8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9EB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AF877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C571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5E10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7857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7121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E1EF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6304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647F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0D8934BE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886AF6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icosapentaenoic acid    (20:5 n-3) 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C3DA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56804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3A4E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A9AA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B8C8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ACFB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E791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74AC2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BB63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CF6460" w:rsidRPr="00C27254" w14:paraId="065D4092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63B926AE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DC0E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ADE94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C468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B7AA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DDE1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E0ED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B4882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9825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8FDC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61B5E62E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82E333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osahexaenoic acid   (22:6 n-3)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023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3044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D7EF1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BE9EC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9CEC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EDCD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C276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0BD2A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5BBD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23064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0EBADB95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1A4C589E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05A12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BC58F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E532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8BAF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9474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F8B4A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F675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BEC5C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7865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CF6460" w:rsidRPr="00C27254" w14:paraId="1741D6A1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869A5A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FA / SFA ratio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DC438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16EA1C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FEEC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7B0B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247E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D14FA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A8D2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6760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9AD8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CF6460" w:rsidRPr="00C27254" w14:paraId="656DEA8D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53D38AC5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8ED1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96CD4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EFA0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AF6C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ACD8C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C3AB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65E6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10F1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C54C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3396F346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CC1843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ega-6/ Omega-3 ratio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B9D00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5300F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4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8AFC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8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CAABA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4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5*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E936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6*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9136F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0*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B5453" w14:textId="77777777" w:rsidR="00CF6460" w:rsidRPr="009D7657" w:rsidRDefault="00CF6460" w:rsidP="001352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76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EED8A" w14:textId="77777777" w:rsidR="00CF6460" w:rsidRPr="001174F4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4F4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7B8481" w14:textId="77777777" w:rsidR="00CF6460" w:rsidRPr="001174F4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4F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CF6460" w:rsidRPr="00C27254" w14:paraId="7306A188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40FF96ED" w14:textId="77777777" w:rsidR="00CF6460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DDB6A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E738C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3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9871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1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3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FD5D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6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C8A0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9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4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8FDD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8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F419B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48DA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A4DC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6F3070FC" w14:textId="77777777" w:rsidTr="001352A8">
        <w:trPr>
          <w:trHeight w:val="282"/>
        </w:trPr>
        <w:tc>
          <w:tcPr>
            <w:tcW w:w="96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6FE13B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A + DHA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073F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0DBB45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63F87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FE262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C6FE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D50B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5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DB8D2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8294E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65671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CF6460" w:rsidRPr="00C27254" w14:paraId="2D51CDC6" w14:textId="77777777" w:rsidTr="001352A8">
        <w:trPr>
          <w:trHeight w:val="282"/>
        </w:trPr>
        <w:tc>
          <w:tcPr>
            <w:tcW w:w="965" w:type="pct"/>
            <w:vMerge/>
            <w:tcBorders>
              <w:right w:val="single" w:sz="4" w:space="0" w:color="auto"/>
            </w:tcBorders>
            <w:vAlign w:val="center"/>
          </w:tcPr>
          <w:p w14:paraId="306B6404" w14:textId="77777777" w:rsidR="00CF6460" w:rsidRPr="00F023C7" w:rsidRDefault="00CF6460" w:rsidP="001352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8B9A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73174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1DA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1.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B329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9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12C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F878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  <w:r w:rsidRPr="002142D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D276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E3BB8D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F0363" w14:textId="77777777" w:rsidR="00CF6460" w:rsidRDefault="00CF6460" w:rsidP="00135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6460" w:rsidRPr="00C27254" w14:paraId="1B3A9804" w14:textId="77777777" w:rsidTr="001352A8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FF27B" w14:textId="77777777" w:rsidR="00CF6460" w:rsidRDefault="00CF6460" w:rsidP="001352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CD18B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.</w:t>
            </w:r>
            <w:r w:rsidRPr="00C27254">
              <w:rPr>
                <w:rFonts w:ascii="Times New Roman" w:hAnsi="Times New Roman" w:cs="Times New Roman"/>
              </w:rPr>
              <w:t xml:space="preserve"> Two-way ANOVA </w:t>
            </w:r>
            <w:r>
              <w:rPr>
                <w:rFonts w:ascii="Times New Roman" w:hAnsi="Times New Roman" w:cs="Times New Roman"/>
              </w:rPr>
              <w:t>for r</w:t>
            </w:r>
            <w:r w:rsidRPr="00C27254">
              <w:rPr>
                <w:rFonts w:ascii="Times New Roman" w:hAnsi="Times New Roman" w:cs="Times New Roman"/>
              </w:rPr>
              <w:t xml:space="preserve">epeated measures. </w:t>
            </w:r>
          </w:p>
          <w:p w14:paraId="34163273" w14:textId="14C4A3A7" w:rsidR="00CF6460" w:rsidRPr="003125A4" w:rsidRDefault="00CF6460" w:rsidP="001352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F12A90">
              <w:rPr>
                <w:rFonts w:ascii="Times New Roman" w:hAnsi="Times New Roman" w:cs="Times New Roman"/>
              </w:rPr>
              <w:t xml:space="preserve"> </w:t>
            </w:r>
            <w:r w:rsidRPr="003125A4">
              <w:rPr>
                <w:rFonts w:ascii="Times New Roman" w:hAnsi="Times New Roman" w:cs="Times New Roman"/>
              </w:rPr>
              <w:t xml:space="preserve">Time factor (comparisons within groups </w:t>
            </w:r>
            <w:r w:rsidRPr="003125A4">
              <w:rPr>
                <w:rFonts w:ascii="Times New Roman" w:hAnsi="Times New Roman" w:cs="Times New Roman"/>
                <w:i/>
                <w:iCs/>
              </w:rPr>
              <w:t>vs</w:t>
            </w:r>
            <w:r w:rsidRPr="003125A4">
              <w:rPr>
                <w:rFonts w:ascii="Times New Roman" w:hAnsi="Times New Roman" w:cs="Times New Roman"/>
              </w:rPr>
              <w:t xml:space="preserve"> time 0).</w:t>
            </w:r>
          </w:p>
          <w:p w14:paraId="163B4B8E" w14:textId="77777777" w:rsidR="003125A4" w:rsidRPr="003125A4" w:rsidRDefault="003125A4" w:rsidP="003125A4">
            <w:pPr>
              <w:rPr>
                <w:rFonts w:ascii="Times New Roman" w:hAnsi="Times New Roman" w:cs="Times New Roman"/>
              </w:rPr>
            </w:pPr>
            <w:r w:rsidRPr="003125A4">
              <w:rPr>
                <w:rFonts w:ascii="Times New Roman" w:hAnsi="Times New Roman" w:cs="Times New Roman"/>
              </w:rPr>
              <w:t xml:space="preserve">₸ Group factor (comparison between groups obesity </w:t>
            </w:r>
            <w:r w:rsidRPr="003125A4">
              <w:rPr>
                <w:rFonts w:ascii="Times New Roman" w:hAnsi="Times New Roman" w:cs="Times New Roman"/>
                <w:i/>
                <w:iCs/>
              </w:rPr>
              <w:t>vs</w:t>
            </w:r>
            <w:r w:rsidRPr="003125A4">
              <w:rPr>
                <w:rFonts w:ascii="Times New Roman" w:hAnsi="Times New Roman" w:cs="Times New Roman"/>
              </w:rPr>
              <w:t xml:space="preserve"> control)</w:t>
            </w:r>
          </w:p>
          <w:p w14:paraId="56C6F1F8" w14:textId="7BCE51F6" w:rsidR="003125A4" w:rsidRPr="003125A4" w:rsidRDefault="003125A4" w:rsidP="003125A4">
            <w:pPr>
              <w:rPr>
                <w:rFonts w:ascii="Times New Roman" w:hAnsi="Times New Roman" w:cs="Times New Roman"/>
              </w:rPr>
            </w:pPr>
            <w:r w:rsidRPr="003125A4">
              <w:rPr>
                <w:rFonts w:ascii="Times New Roman" w:hAnsi="Times New Roman" w:cs="Times New Roman"/>
              </w:rPr>
              <w:t>¥ Interaction (effect of group and time on the metabolic or inflammatory marker</w:t>
            </w:r>
          </w:p>
          <w:p w14:paraId="529A307B" w14:textId="77777777" w:rsidR="00CF6460" w:rsidRPr="003125A4" w:rsidRDefault="00CF6460" w:rsidP="001352A8">
            <w:pPr>
              <w:rPr>
                <w:rFonts w:ascii="Times New Roman" w:hAnsi="Times New Roman" w:cs="Times New Roman"/>
              </w:rPr>
            </w:pPr>
            <w:r w:rsidRPr="003125A4">
              <w:rPr>
                <w:rFonts w:ascii="Times New Roman" w:hAnsi="Times New Roman" w:cs="Times New Roman"/>
              </w:rPr>
              <w:t xml:space="preserve">* Statistical significance </w:t>
            </w:r>
            <w:r w:rsidRPr="003125A4">
              <w:rPr>
                <w:rFonts w:ascii="Times New Roman" w:hAnsi="Times New Roman" w:cs="Times New Roman"/>
                <w:i/>
                <w:iCs/>
              </w:rPr>
              <w:t>p</w:t>
            </w:r>
            <w:r w:rsidRPr="003125A4">
              <w:rPr>
                <w:rFonts w:ascii="Times New Roman" w:hAnsi="Times New Roman" w:cs="Times New Roman"/>
              </w:rPr>
              <w:t xml:space="preserve">&lt;0.05. </w:t>
            </w:r>
          </w:p>
          <w:p w14:paraId="0042BC33" w14:textId="77777777" w:rsidR="00CF6460" w:rsidRDefault="00CF6460" w:rsidP="001352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FA: Polyunsaturated fatty acids. SFA: Saturated fatty acids</w:t>
            </w:r>
          </w:p>
        </w:tc>
      </w:tr>
    </w:tbl>
    <w:p w14:paraId="70F5CBF0" w14:textId="77777777" w:rsidR="00CF6460" w:rsidRDefault="00CF6460"/>
    <w:sectPr w:rsidR="00CF6460" w:rsidSect="00AE2536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7B95B" w14:textId="77777777" w:rsidR="001749D2" w:rsidRDefault="001749D2">
      <w:pPr>
        <w:spacing w:after="0" w:line="240" w:lineRule="auto"/>
      </w:pPr>
      <w:r>
        <w:separator/>
      </w:r>
    </w:p>
  </w:endnote>
  <w:endnote w:type="continuationSeparator" w:id="0">
    <w:p w14:paraId="5B4CD9C7" w14:textId="77777777" w:rsidR="001749D2" w:rsidRDefault="00174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0004208"/>
      <w:docPartObj>
        <w:docPartGallery w:val="Page Numbers (Bottom of Page)"/>
        <w:docPartUnique/>
      </w:docPartObj>
    </w:sdtPr>
    <w:sdtContent>
      <w:p w14:paraId="0A04FC18" w14:textId="77777777" w:rsidR="003C11C5" w:rsidRDefault="00CC05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C47E35B" w14:textId="77777777" w:rsidR="003C11C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94D35" w14:textId="77777777" w:rsidR="001749D2" w:rsidRDefault="001749D2">
      <w:pPr>
        <w:spacing w:after="0" w:line="240" w:lineRule="auto"/>
      </w:pPr>
      <w:r>
        <w:separator/>
      </w:r>
    </w:p>
  </w:footnote>
  <w:footnote w:type="continuationSeparator" w:id="0">
    <w:p w14:paraId="1724ACE1" w14:textId="77777777" w:rsidR="001749D2" w:rsidRDefault="00174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94166" w14:textId="77777777" w:rsidR="00BA2D18" w:rsidRPr="00BA2D18" w:rsidRDefault="00CC0508" w:rsidP="00BA2D1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B23D7EA" wp14:editId="591F12B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F4"/>
    <w:rsid w:val="00127F47"/>
    <w:rsid w:val="0014435F"/>
    <w:rsid w:val="001749D2"/>
    <w:rsid w:val="00223935"/>
    <w:rsid w:val="003125A4"/>
    <w:rsid w:val="003B2EC5"/>
    <w:rsid w:val="004966D0"/>
    <w:rsid w:val="004C7898"/>
    <w:rsid w:val="004E4CDD"/>
    <w:rsid w:val="0058178F"/>
    <w:rsid w:val="005935F4"/>
    <w:rsid w:val="005C2B2E"/>
    <w:rsid w:val="00621AAD"/>
    <w:rsid w:val="00623CD2"/>
    <w:rsid w:val="00657C9D"/>
    <w:rsid w:val="006A6823"/>
    <w:rsid w:val="006B5D93"/>
    <w:rsid w:val="006C778F"/>
    <w:rsid w:val="006D5B63"/>
    <w:rsid w:val="00AE2536"/>
    <w:rsid w:val="00B31109"/>
    <w:rsid w:val="00B4793B"/>
    <w:rsid w:val="00C01830"/>
    <w:rsid w:val="00C079A2"/>
    <w:rsid w:val="00C946B9"/>
    <w:rsid w:val="00CC0508"/>
    <w:rsid w:val="00CF6460"/>
    <w:rsid w:val="00E459C7"/>
    <w:rsid w:val="00E47A82"/>
    <w:rsid w:val="00F4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71F3"/>
  <w15:chartTrackingRefBased/>
  <w15:docId w15:val="{66FA4A04-336D-48FA-9C6E-E7F69A81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5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5F4"/>
  </w:style>
  <w:style w:type="paragraph" w:styleId="Footer">
    <w:name w:val="footer"/>
    <w:basedOn w:val="Normal"/>
    <w:link w:val="FooterChar"/>
    <w:uiPriority w:val="99"/>
    <w:unhideWhenUsed/>
    <w:rsid w:val="005935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5F4"/>
  </w:style>
  <w:style w:type="table" w:styleId="TableGrid">
    <w:name w:val="Table Grid"/>
    <w:basedOn w:val="TableNormal"/>
    <w:uiPriority w:val="39"/>
    <w:rsid w:val="005935F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3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2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41</Words>
  <Characters>518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borja</dc:creator>
  <cp:keywords/>
  <dc:description/>
  <cp:lastModifiedBy>Francisco Enrique Gomez Rodriguez</cp:lastModifiedBy>
  <cp:revision>10</cp:revision>
  <dcterms:created xsi:type="dcterms:W3CDTF">2023-03-23T18:37:00Z</dcterms:created>
  <dcterms:modified xsi:type="dcterms:W3CDTF">2023-04-25T19:28:00Z</dcterms:modified>
</cp:coreProperties>
</file>